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EFD" w:rsidRPr="00B9539B" w:rsidRDefault="00FD3EFD" w:rsidP="000549D2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Pr="00FD3EFD">
        <w:rPr>
          <w:rFonts w:ascii="Times New Roman" w:hAnsi="Times New Roman" w:cs="Times New Roman"/>
          <w:b/>
          <w:sz w:val="24"/>
          <w:szCs w:val="24"/>
        </w:rPr>
        <w:t>Links to websites and demo videos.</w:t>
      </w:r>
      <w:bookmarkStart w:id="0" w:name="_GoBack"/>
      <w:bookmarkEnd w:id="0"/>
    </w:p>
    <w:p w:rsidR="000549D2" w:rsidRPr="00B9539B" w:rsidRDefault="00FD3EFD" w:rsidP="000549D2">
      <w:pPr>
        <w:jc w:val="both"/>
        <w:rPr>
          <w:rFonts w:ascii="Times New Roman" w:hAnsi="Times New Roman" w:cs="Times New Roman"/>
          <w:sz w:val="20"/>
          <w:szCs w:val="20"/>
        </w:rPr>
      </w:pPr>
      <w:hyperlink r:id="rId4" w:anchor="Publications">
        <w:r w:rsidR="000549D2" w:rsidRPr="00B9539B">
          <w:rPr>
            <w:rFonts w:ascii="Times New Roman" w:hAnsi="Times New Roman" w:cs="Times New Roman"/>
            <w:sz w:val="20"/>
            <w:szCs w:val="20"/>
            <w:u w:val="single"/>
          </w:rPr>
          <w:t>http://wiki.knoesis.org/index.php/KHealth:_Semantic_Multisensory_Mobile_Approach_to_Personalized_Asthma_Care#Publications</w:t>
        </w:r>
      </w:hyperlink>
      <w:r w:rsidR="000549D2" w:rsidRPr="00B9539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549D2" w:rsidRPr="00B9539B" w:rsidRDefault="000549D2" w:rsidP="000549D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549D2" w:rsidRPr="00B9539B" w:rsidRDefault="000549D2" w:rsidP="000549D2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9539B">
        <w:rPr>
          <w:rFonts w:ascii="Times New Roman" w:hAnsi="Times New Roman" w:cs="Times New Roman"/>
          <w:sz w:val="20"/>
          <w:szCs w:val="20"/>
        </w:rPr>
        <w:t>kHealthDash</w:t>
      </w:r>
      <w:proofErr w:type="spellEnd"/>
      <w:r w:rsidRPr="00B9539B">
        <w:rPr>
          <w:rFonts w:ascii="Times New Roman" w:hAnsi="Times New Roman" w:cs="Times New Roman"/>
          <w:sz w:val="20"/>
          <w:szCs w:val="20"/>
        </w:rPr>
        <w:t xml:space="preserve"> Demo video- </w:t>
      </w:r>
      <w:hyperlink r:id="rId5">
        <w:r w:rsidRPr="00B9539B">
          <w:rPr>
            <w:rFonts w:ascii="Times New Roman" w:hAnsi="Times New Roman" w:cs="Times New Roman"/>
            <w:sz w:val="20"/>
            <w:szCs w:val="20"/>
            <w:u w:val="single"/>
          </w:rPr>
          <w:t>https://www.youtube.com/watch?v=yUgXCPwc55M</w:t>
        </w:r>
      </w:hyperlink>
      <w:r w:rsidRPr="00B9539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22C71" w:rsidRDefault="00A22C71"/>
    <w:sectPr w:rsidR="00A22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D2"/>
    <w:rsid w:val="000549D2"/>
    <w:rsid w:val="00A22C71"/>
    <w:rsid w:val="00FD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DFC02"/>
  <w15:chartTrackingRefBased/>
  <w15:docId w15:val="{F61F8586-A3E6-49B0-AA7D-A0BAA8A7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9D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yUgXCPwc55M" TargetMode="External"/><Relationship Id="rId4" Type="http://schemas.openxmlformats.org/officeDocument/2006/relationships/hyperlink" Target="http://wiki.knoesis.org/index.php/KHealth:_Semantic_Multisensory_Mobile_Approach_to_Personalized_Asthma_Ca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</dc:creator>
  <cp:keywords/>
  <dc:description/>
  <cp:lastModifiedBy>Revathy</cp:lastModifiedBy>
  <cp:revision>2</cp:revision>
  <dcterms:created xsi:type="dcterms:W3CDTF">2019-05-23T02:57:00Z</dcterms:created>
  <dcterms:modified xsi:type="dcterms:W3CDTF">2019-06-14T20:19:00Z</dcterms:modified>
</cp:coreProperties>
</file>